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89F5AC" w14:textId="77777777" w:rsidR="00636646" w:rsidRPr="00863379" w:rsidRDefault="00636646" w:rsidP="00636646">
      <w:pPr>
        <w:rPr>
          <w:rFonts w:ascii="Helvetica" w:hAnsi="Helvetica" w:cs="Times New Roman"/>
          <w:sz w:val="22"/>
          <w:szCs w:val="22"/>
        </w:rPr>
      </w:pPr>
      <w:r w:rsidRPr="00863379">
        <w:rPr>
          <w:rFonts w:ascii="Helvetica" w:hAnsi="Helvetica" w:cs="Times New Roman"/>
          <w:sz w:val="22"/>
          <w:szCs w:val="22"/>
        </w:rPr>
        <w:t xml:space="preserve">Supplementary table 2. Baseline 10-year CVD risk categorization in the ECHORN cohort according to five different risk estimator tools </w:t>
      </w:r>
    </w:p>
    <w:p w14:paraId="6CA2B39A" w14:textId="77777777" w:rsidR="00636646" w:rsidRPr="00863379" w:rsidRDefault="00636646" w:rsidP="00636646">
      <w:pPr>
        <w:rPr>
          <w:rFonts w:ascii="Helvetica" w:hAnsi="Helvetica" w:cs="Times New Roman"/>
          <w:sz w:val="22"/>
          <w:szCs w:val="2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378"/>
        <w:gridCol w:w="835"/>
        <w:gridCol w:w="783"/>
        <w:gridCol w:w="819"/>
        <w:gridCol w:w="767"/>
        <w:gridCol w:w="715"/>
        <w:gridCol w:w="801"/>
        <w:gridCol w:w="767"/>
        <w:gridCol w:w="715"/>
        <w:gridCol w:w="801"/>
        <w:gridCol w:w="767"/>
        <w:gridCol w:w="715"/>
        <w:gridCol w:w="801"/>
        <w:gridCol w:w="768"/>
        <w:gridCol w:w="716"/>
        <w:gridCol w:w="802"/>
      </w:tblGrid>
      <w:tr w:rsidR="00636646" w:rsidRPr="00863379" w14:paraId="034D5D45" w14:textId="77777777" w:rsidTr="005D0D76">
        <w:trPr>
          <w:trHeight w:val="360"/>
        </w:trPr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11F45" w14:textId="77777777" w:rsidR="00636646" w:rsidRPr="00863379" w:rsidRDefault="00636646" w:rsidP="005D0D76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3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A96B83" w14:textId="77777777" w:rsidR="00636646" w:rsidRPr="00863379" w:rsidRDefault="00636646" w:rsidP="005D0D76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Framingham non-lab</w:t>
            </w:r>
          </w:p>
        </w:tc>
        <w:tc>
          <w:tcPr>
            <w:tcW w:w="884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8E6B71" w14:textId="77777777" w:rsidR="00636646" w:rsidRPr="00863379" w:rsidRDefault="00636646" w:rsidP="005D0D76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Framingham lab</w:t>
            </w:r>
          </w:p>
        </w:tc>
        <w:tc>
          <w:tcPr>
            <w:tcW w:w="884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BC8248" w14:textId="77777777" w:rsidR="00636646" w:rsidRPr="00863379" w:rsidRDefault="00636646" w:rsidP="005D0D76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AHA/ASCVD</w:t>
            </w:r>
          </w:p>
        </w:tc>
        <w:tc>
          <w:tcPr>
            <w:tcW w:w="884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DEA86D" w14:textId="77777777" w:rsidR="00636646" w:rsidRPr="00863379" w:rsidRDefault="00636646" w:rsidP="005D0D76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 xml:space="preserve">WHO lab </w:t>
            </w:r>
          </w:p>
        </w:tc>
        <w:tc>
          <w:tcPr>
            <w:tcW w:w="884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F00DC7" w14:textId="77777777" w:rsidR="00636646" w:rsidRPr="00863379" w:rsidRDefault="00636646" w:rsidP="005D0D76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WHO non-lab</w:t>
            </w:r>
          </w:p>
        </w:tc>
      </w:tr>
      <w:tr w:rsidR="00636646" w:rsidRPr="00863379" w14:paraId="1AFAA16A" w14:textId="77777777" w:rsidTr="005D0D76">
        <w:trPr>
          <w:trHeight w:val="583"/>
        </w:trPr>
        <w:tc>
          <w:tcPr>
            <w:tcW w:w="5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FC89A" w14:textId="77777777" w:rsidR="00636646" w:rsidRPr="00863379" w:rsidRDefault="00636646" w:rsidP="005D0D7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FA00D" w14:textId="77777777" w:rsidR="00636646" w:rsidRPr="00863379" w:rsidRDefault="00636646" w:rsidP="005D0D76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sz w:val="22"/>
                <w:szCs w:val="22"/>
              </w:rPr>
              <w:t>CVD Low Risk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BF6F9" w14:textId="77777777" w:rsidR="00636646" w:rsidRPr="00863379" w:rsidRDefault="00636646" w:rsidP="005D0D76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sz w:val="22"/>
                <w:szCs w:val="22"/>
              </w:rPr>
              <w:t>CVD Int.  Risk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EB029" w14:textId="77777777" w:rsidR="00636646" w:rsidRPr="00863379" w:rsidRDefault="00636646" w:rsidP="005D0D76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sz w:val="22"/>
                <w:szCs w:val="22"/>
              </w:rPr>
              <w:t>CVD High Risk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8D88E" w14:textId="77777777" w:rsidR="00636646" w:rsidRPr="00863379" w:rsidRDefault="00636646" w:rsidP="005D0D76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sz w:val="22"/>
                <w:szCs w:val="22"/>
              </w:rPr>
              <w:t>CVD Low Risk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89A3F" w14:textId="77777777" w:rsidR="00636646" w:rsidRPr="00863379" w:rsidRDefault="00636646" w:rsidP="005D0D76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sz w:val="22"/>
                <w:szCs w:val="22"/>
              </w:rPr>
              <w:t>CVD Int. Risk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25AD9" w14:textId="77777777" w:rsidR="00636646" w:rsidRPr="00863379" w:rsidRDefault="00636646" w:rsidP="005D0D76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sz w:val="22"/>
                <w:szCs w:val="22"/>
              </w:rPr>
              <w:t>CVD High Risk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40940" w14:textId="77777777" w:rsidR="00636646" w:rsidRPr="00863379" w:rsidRDefault="00636646" w:rsidP="005D0D76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sz w:val="22"/>
                <w:szCs w:val="22"/>
              </w:rPr>
              <w:t>CVD Low Risk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3D4F5" w14:textId="77777777" w:rsidR="00636646" w:rsidRPr="00863379" w:rsidRDefault="00636646" w:rsidP="005D0D76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sz w:val="22"/>
                <w:szCs w:val="22"/>
              </w:rPr>
              <w:t>CVD Int. Risk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DACD2" w14:textId="77777777" w:rsidR="00636646" w:rsidRPr="00863379" w:rsidRDefault="00636646" w:rsidP="005D0D76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sz w:val="22"/>
                <w:szCs w:val="22"/>
              </w:rPr>
              <w:t>CVD High Risk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BCAD4" w14:textId="77777777" w:rsidR="00636646" w:rsidRPr="00863379" w:rsidRDefault="00636646" w:rsidP="005D0D76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sz w:val="22"/>
                <w:szCs w:val="22"/>
              </w:rPr>
              <w:t>CVD Low Risk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11F5A" w14:textId="77777777" w:rsidR="00636646" w:rsidRPr="00863379" w:rsidRDefault="00636646" w:rsidP="005D0D76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sz w:val="22"/>
                <w:szCs w:val="22"/>
              </w:rPr>
              <w:t>CVD Int. Risk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C8EBE" w14:textId="77777777" w:rsidR="00636646" w:rsidRPr="00863379" w:rsidRDefault="00636646" w:rsidP="005D0D76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sz w:val="22"/>
                <w:szCs w:val="22"/>
              </w:rPr>
              <w:t>CVD High Risk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D0111" w14:textId="77777777" w:rsidR="00636646" w:rsidRPr="00863379" w:rsidRDefault="00636646" w:rsidP="005D0D76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sz w:val="22"/>
                <w:szCs w:val="22"/>
              </w:rPr>
              <w:t>CVD Low Risk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EAE2F" w14:textId="77777777" w:rsidR="00636646" w:rsidRPr="00863379" w:rsidRDefault="00636646" w:rsidP="005D0D76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sz w:val="22"/>
                <w:szCs w:val="22"/>
              </w:rPr>
              <w:t>CVD Int. Risk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D2614" w14:textId="77777777" w:rsidR="00636646" w:rsidRPr="00863379" w:rsidRDefault="00636646" w:rsidP="005D0D76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sz w:val="22"/>
                <w:szCs w:val="22"/>
              </w:rPr>
              <w:t>CVD High Risk</w:t>
            </w:r>
          </w:p>
        </w:tc>
      </w:tr>
      <w:tr w:rsidR="00636646" w:rsidRPr="00863379" w14:paraId="506E0B3F" w14:textId="77777777" w:rsidTr="005D0D76">
        <w:trPr>
          <w:trHeight w:val="360"/>
        </w:trPr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F1250" w14:textId="77777777" w:rsidR="00636646" w:rsidRPr="00863379" w:rsidRDefault="00636646" w:rsidP="005D0D76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 xml:space="preserve">Overall 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E4063" w14:textId="77777777" w:rsidR="00636646" w:rsidRPr="00863379" w:rsidRDefault="00636646" w:rsidP="005D0D76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40%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8C7B8" w14:textId="77777777" w:rsidR="00636646" w:rsidRPr="00863379" w:rsidRDefault="00636646" w:rsidP="005D0D76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0%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2A8B4" w14:textId="77777777" w:rsidR="00636646" w:rsidRPr="00863379" w:rsidRDefault="00636646" w:rsidP="005D0D76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1%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EA01C" w14:textId="77777777" w:rsidR="00636646" w:rsidRPr="00863379" w:rsidRDefault="00636646" w:rsidP="005D0D76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50%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13E25" w14:textId="77777777" w:rsidR="00636646" w:rsidRPr="00863379" w:rsidRDefault="00636646" w:rsidP="005D0D76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7%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9ECEF" w14:textId="77777777" w:rsidR="00636646" w:rsidRPr="00863379" w:rsidRDefault="00636646" w:rsidP="005D0D76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2%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337FD" w14:textId="77777777" w:rsidR="00636646" w:rsidRPr="00863379" w:rsidRDefault="00636646" w:rsidP="005D0D76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53%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78A00" w14:textId="77777777" w:rsidR="00636646" w:rsidRPr="00863379" w:rsidRDefault="00636646" w:rsidP="005D0D76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9%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60F76" w14:textId="77777777" w:rsidR="00636646" w:rsidRPr="00863379" w:rsidRDefault="00636646" w:rsidP="005D0D76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9%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BFAF5" w14:textId="77777777" w:rsidR="00636646" w:rsidRPr="00863379" w:rsidRDefault="00636646" w:rsidP="005D0D76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74%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761B9" w14:textId="77777777" w:rsidR="00636646" w:rsidRPr="00863379" w:rsidRDefault="00636646" w:rsidP="005D0D76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1%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CAC16" w14:textId="77777777" w:rsidR="00636646" w:rsidRPr="00863379" w:rsidRDefault="00636646" w:rsidP="005D0D76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4%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26C1B" w14:textId="77777777" w:rsidR="00636646" w:rsidRPr="00863379" w:rsidRDefault="00636646" w:rsidP="005D0D76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78%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A36C7" w14:textId="77777777" w:rsidR="00636646" w:rsidRPr="00863379" w:rsidRDefault="00636646" w:rsidP="005D0D76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1%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44A95" w14:textId="77777777" w:rsidR="00636646" w:rsidRPr="00863379" w:rsidRDefault="00636646" w:rsidP="005D0D76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%</w:t>
            </w:r>
          </w:p>
        </w:tc>
      </w:tr>
      <w:tr w:rsidR="00636646" w:rsidRPr="00863379" w14:paraId="00A0F079" w14:textId="77777777" w:rsidTr="005D0D76">
        <w:trPr>
          <w:trHeight w:val="360"/>
        </w:trPr>
        <w:tc>
          <w:tcPr>
            <w:tcW w:w="5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256EA" w14:textId="77777777" w:rsidR="00636646" w:rsidRPr="00863379" w:rsidRDefault="00636646" w:rsidP="005D0D76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 xml:space="preserve">Male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D1F7B" w14:textId="77777777" w:rsidR="00636646" w:rsidRPr="00863379" w:rsidRDefault="00636646" w:rsidP="005D0D76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9%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D8EAB" w14:textId="77777777" w:rsidR="00636646" w:rsidRPr="00863379" w:rsidRDefault="00636646" w:rsidP="005D0D76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4%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71FEC" w14:textId="77777777" w:rsidR="00636646" w:rsidRPr="00863379" w:rsidRDefault="00636646" w:rsidP="005D0D76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47%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0667F" w14:textId="77777777" w:rsidR="00636646" w:rsidRPr="00863379" w:rsidRDefault="00636646" w:rsidP="005D0D76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2%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CDBD" w14:textId="77777777" w:rsidR="00636646" w:rsidRPr="00863379" w:rsidRDefault="00636646" w:rsidP="005D0D76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1%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97699" w14:textId="77777777" w:rsidR="00636646" w:rsidRPr="00863379" w:rsidRDefault="00636646" w:rsidP="005D0D76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7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78220" w14:textId="77777777" w:rsidR="00636646" w:rsidRPr="00863379" w:rsidRDefault="00636646" w:rsidP="005D0D76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9%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80ED1" w14:textId="77777777" w:rsidR="00636646" w:rsidRPr="00863379" w:rsidRDefault="00636646" w:rsidP="005D0D76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6%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D583E" w14:textId="77777777" w:rsidR="00636646" w:rsidRPr="00863379" w:rsidRDefault="00636646" w:rsidP="005D0D76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5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F2713" w14:textId="77777777" w:rsidR="00636646" w:rsidRPr="00863379" w:rsidRDefault="00636646" w:rsidP="005D0D76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69%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AFB1E" w14:textId="77777777" w:rsidR="00636646" w:rsidRPr="00863379" w:rsidRDefault="00636646" w:rsidP="005D0D76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5%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06114" w14:textId="77777777" w:rsidR="00636646" w:rsidRPr="00863379" w:rsidRDefault="00636646" w:rsidP="005D0D76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7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8F210" w14:textId="77777777" w:rsidR="00636646" w:rsidRPr="00863379" w:rsidRDefault="00636646" w:rsidP="005D0D76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71%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B39B0" w14:textId="77777777" w:rsidR="00636646" w:rsidRPr="00863379" w:rsidRDefault="00636646" w:rsidP="005D0D76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5%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0E1BE" w14:textId="77777777" w:rsidR="00636646" w:rsidRPr="00863379" w:rsidRDefault="00636646" w:rsidP="005D0D76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4%</w:t>
            </w:r>
          </w:p>
        </w:tc>
      </w:tr>
      <w:tr w:rsidR="00636646" w:rsidRPr="00863379" w14:paraId="1F55474C" w14:textId="77777777" w:rsidTr="005D0D76">
        <w:trPr>
          <w:trHeight w:val="360"/>
        </w:trPr>
        <w:tc>
          <w:tcPr>
            <w:tcW w:w="5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5F925" w14:textId="77777777" w:rsidR="00636646" w:rsidRPr="00863379" w:rsidRDefault="00636646" w:rsidP="005D0D76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3DA34" w14:textId="77777777" w:rsidR="00636646" w:rsidRPr="00863379" w:rsidRDefault="00636646" w:rsidP="005D0D76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5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6F96C" w14:textId="77777777" w:rsidR="00636646" w:rsidRPr="00863379" w:rsidRDefault="00636646" w:rsidP="005D0D76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7%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B79BA" w14:textId="77777777" w:rsidR="00636646" w:rsidRPr="00863379" w:rsidRDefault="00636646" w:rsidP="005D0D76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3%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9B814" w14:textId="77777777" w:rsidR="00636646" w:rsidRPr="00863379" w:rsidRDefault="00636646" w:rsidP="005D0D76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60%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79321" w14:textId="77777777" w:rsidR="00636646" w:rsidRPr="00863379" w:rsidRDefault="00636646" w:rsidP="005D0D76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5%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45E37" w14:textId="77777777" w:rsidR="00636646" w:rsidRPr="00863379" w:rsidRDefault="00636646" w:rsidP="005D0D76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4%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F15F5" w14:textId="77777777" w:rsidR="00636646" w:rsidRPr="00863379" w:rsidRDefault="00636646" w:rsidP="005D0D76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61%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A37C3" w14:textId="77777777" w:rsidR="00636646" w:rsidRPr="00863379" w:rsidRDefault="00636646" w:rsidP="005D0D76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4%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A12EC" w14:textId="77777777" w:rsidR="00636646" w:rsidRPr="00863379" w:rsidRDefault="00636646" w:rsidP="005D0D76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5%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4D4D5" w14:textId="77777777" w:rsidR="00636646" w:rsidRPr="00863379" w:rsidRDefault="00636646" w:rsidP="005D0D76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77%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5B4D6" w14:textId="77777777" w:rsidR="00636646" w:rsidRPr="00863379" w:rsidRDefault="00636646" w:rsidP="005D0D76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9%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75E31" w14:textId="77777777" w:rsidR="00636646" w:rsidRPr="00863379" w:rsidRDefault="00636646" w:rsidP="005D0D76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%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55F96" w14:textId="77777777" w:rsidR="00636646" w:rsidRPr="00863379" w:rsidRDefault="00636646" w:rsidP="005D0D76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81%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0B28A" w14:textId="77777777" w:rsidR="00636646" w:rsidRPr="00863379" w:rsidRDefault="00636646" w:rsidP="005D0D76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9%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E490C" w14:textId="77777777" w:rsidR="00636646" w:rsidRPr="00863379" w:rsidRDefault="00636646" w:rsidP="005D0D76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%</w:t>
            </w:r>
          </w:p>
        </w:tc>
      </w:tr>
      <w:tr w:rsidR="00636646" w:rsidRPr="00863379" w14:paraId="37F2D4D1" w14:textId="77777777" w:rsidTr="005D0D76">
        <w:trPr>
          <w:trHeight w:val="360"/>
        </w:trPr>
        <w:tc>
          <w:tcPr>
            <w:tcW w:w="5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D04B4" w14:textId="77777777" w:rsidR="00636646" w:rsidRPr="00863379" w:rsidRDefault="00636646" w:rsidP="005D0D76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Age (40-49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A3BEB" w14:textId="77777777" w:rsidR="00636646" w:rsidRPr="00863379" w:rsidRDefault="00636646" w:rsidP="005D0D76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77%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967A2" w14:textId="77777777" w:rsidR="00636646" w:rsidRPr="00863379" w:rsidRDefault="00636646" w:rsidP="005D0D76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9%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993B4" w14:textId="77777777" w:rsidR="00636646" w:rsidRPr="00863379" w:rsidRDefault="00636646" w:rsidP="005D0D76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4%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46922" w14:textId="77777777" w:rsidR="00636646" w:rsidRPr="00863379" w:rsidRDefault="00636646" w:rsidP="005D0D76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86%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22A39" w14:textId="77777777" w:rsidR="00636646" w:rsidRPr="00863379" w:rsidRDefault="00636646" w:rsidP="005D0D76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1%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AA39F" w14:textId="77777777" w:rsidR="00636646" w:rsidRPr="00863379" w:rsidRDefault="00636646" w:rsidP="005D0D76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3FF93" w14:textId="77777777" w:rsidR="00636646" w:rsidRPr="00863379" w:rsidRDefault="00636646" w:rsidP="005D0D76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92%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08B23" w14:textId="77777777" w:rsidR="00636646" w:rsidRPr="00863379" w:rsidRDefault="00636646" w:rsidP="005D0D76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7%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6844D" w14:textId="77777777" w:rsidR="00636646" w:rsidRPr="00863379" w:rsidRDefault="00636646" w:rsidP="005D0D76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357F" w14:textId="77777777" w:rsidR="00636646" w:rsidRPr="00863379" w:rsidRDefault="00636646" w:rsidP="005D0D76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99%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71377" w14:textId="77777777" w:rsidR="00636646" w:rsidRPr="00863379" w:rsidRDefault="00636646" w:rsidP="005D0D76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%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29D43" w14:textId="77777777" w:rsidR="00636646" w:rsidRPr="00863379" w:rsidRDefault="00636646" w:rsidP="005D0D76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7F5CB" w14:textId="77777777" w:rsidR="00636646" w:rsidRPr="00863379" w:rsidRDefault="00636646" w:rsidP="005D0D76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99%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6082" w14:textId="77777777" w:rsidR="00636646" w:rsidRPr="00863379" w:rsidRDefault="00636646" w:rsidP="005D0D76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%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C4D6B" w14:textId="77777777" w:rsidR="00636646" w:rsidRPr="00863379" w:rsidRDefault="00636646" w:rsidP="005D0D76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%</w:t>
            </w:r>
          </w:p>
        </w:tc>
      </w:tr>
      <w:tr w:rsidR="00636646" w:rsidRPr="00863379" w14:paraId="2BCA35F9" w14:textId="77777777" w:rsidTr="005D0D76">
        <w:trPr>
          <w:trHeight w:val="360"/>
        </w:trPr>
        <w:tc>
          <w:tcPr>
            <w:tcW w:w="5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B32AF" w14:textId="77777777" w:rsidR="00636646" w:rsidRPr="00863379" w:rsidRDefault="00636646" w:rsidP="005D0D76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Age (50-59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45ED4" w14:textId="77777777" w:rsidR="00636646" w:rsidRPr="00863379" w:rsidRDefault="00636646" w:rsidP="005D0D76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9%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6E394" w14:textId="77777777" w:rsidR="00636646" w:rsidRPr="00863379" w:rsidRDefault="00636646" w:rsidP="005D0D76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8%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56236" w14:textId="77777777" w:rsidR="00636646" w:rsidRPr="00863379" w:rsidRDefault="00636646" w:rsidP="005D0D76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3%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562FE" w14:textId="77777777" w:rsidR="00636646" w:rsidRPr="00863379" w:rsidRDefault="00636646" w:rsidP="005D0D76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53%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39F02" w14:textId="77777777" w:rsidR="00636646" w:rsidRPr="00863379" w:rsidRDefault="00636646" w:rsidP="005D0D76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3%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80FED" w14:textId="77777777" w:rsidR="00636646" w:rsidRPr="00863379" w:rsidRDefault="00636646" w:rsidP="005D0D76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5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7EF21" w14:textId="77777777" w:rsidR="00636646" w:rsidRPr="00863379" w:rsidRDefault="00636646" w:rsidP="005D0D76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67%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DC4E4" w14:textId="77777777" w:rsidR="00636646" w:rsidRPr="00863379" w:rsidRDefault="00636646" w:rsidP="005D0D76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7%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73B11" w14:textId="77777777" w:rsidR="00636646" w:rsidRPr="00863379" w:rsidRDefault="00636646" w:rsidP="005D0D76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6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1C5A7" w14:textId="77777777" w:rsidR="00636646" w:rsidRPr="00863379" w:rsidRDefault="00636646" w:rsidP="005D0D76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88%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886A3" w14:textId="77777777" w:rsidR="00636646" w:rsidRPr="00863379" w:rsidRDefault="00636646" w:rsidP="005D0D76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0%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1F56E" w14:textId="77777777" w:rsidR="00636646" w:rsidRPr="00863379" w:rsidRDefault="00636646" w:rsidP="005D0D76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14B1D" w14:textId="77777777" w:rsidR="00636646" w:rsidRPr="00863379" w:rsidRDefault="00636646" w:rsidP="005D0D76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93%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B5C52" w14:textId="77777777" w:rsidR="00636646" w:rsidRPr="00863379" w:rsidRDefault="00636646" w:rsidP="005D0D76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7%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185E4" w14:textId="77777777" w:rsidR="00636646" w:rsidRPr="00863379" w:rsidRDefault="00636646" w:rsidP="005D0D76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%</w:t>
            </w:r>
          </w:p>
        </w:tc>
      </w:tr>
      <w:tr w:rsidR="00636646" w:rsidRPr="00863379" w14:paraId="2B685A5B" w14:textId="77777777" w:rsidTr="005D0D76">
        <w:trPr>
          <w:trHeight w:val="360"/>
        </w:trPr>
        <w:tc>
          <w:tcPr>
            <w:tcW w:w="5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56980" w14:textId="77777777" w:rsidR="00636646" w:rsidRPr="00863379" w:rsidRDefault="00636646" w:rsidP="005D0D76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Age (60-69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D1763" w14:textId="77777777" w:rsidR="00636646" w:rsidRPr="00863379" w:rsidRDefault="00636646" w:rsidP="005D0D76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1%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6FA2B" w14:textId="77777777" w:rsidR="00636646" w:rsidRPr="00863379" w:rsidRDefault="00636646" w:rsidP="005D0D76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1%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82F37" w14:textId="77777777" w:rsidR="00636646" w:rsidRPr="00863379" w:rsidRDefault="00636646" w:rsidP="005D0D76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58%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84AE5" w14:textId="77777777" w:rsidR="00636646" w:rsidRPr="00863379" w:rsidRDefault="00636646" w:rsidP="005D0D76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1%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DD49C" w14:textId="77777777" w:rsidR="00636646" w:rsidRPr="00863379" w:rsidRDefault="00636646" w:rsidP="005D0D76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6%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23EF7" w14:textId="77777777" w:rsidR="00636646" w:rsidRPr="00863379" w:rsidRDefault="00636646" w:rsidP="005D0D76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42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64F7C" w14:textId="77777777" w:rsidR="00636646" w:rsidRPr="00863379" w:rsidRDefault="00636646" w:rsidP="005D0D76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1%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44C5E" w14:textId="77777777" w:rsidR="00636646" w:rsidRPr="00863379" w:rsidRDefault="00636646" w:rsidP="005D0D76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55%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2A9F5" w14:textId="77777777" w:rsidR="00636646" w:rsidRPr="00863379" w:rsidRDefault="00636646" w:rsidP="005D0D76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5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F06ED" w14:textId="77777777" w:rsidR="00636646" w:rsidRPr="00863379" w:rsidRDefault="00636646" w:rsidP="005D0D76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49%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993BB" w14:textId="77777777" w:rsidR="00636646" w:rsidRPr="00863379" w:rsidRDefault="00636646" w:rsidP="005D0D76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44%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53A68" w14:textId="77777777" w:rsidR="00636646" w:rsidRPr="00863379" w:rsidRDefault="00636646" w:rsidP="005D0D76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7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EA0F1" w14:textId="77777777" w:rsidR="00636646" w:rsidRPr="00863379" w:rsidRDefault="00636646" w:rsidP="005D0D76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53%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10C73" w14:textId="77777777" w:rsidR="00636646" w:rsidRPr="00863379" w:rsidRDefault="00636646" w:rsidP="005D0D76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45%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77BE2" w14:textId="77777777" w:rsidR="00636646" w:rsidRPr="00863379" w:rsidRDefault="00636646" w:rsidP="005D0D76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%</w:t>
            </w:r>
          </w:p>
        </w:tc>
      </w:tr>
      <w:tr w:rsidR="00636646" w:rsidRPr="00863379" w14:paraId="5BCE9F6B" w14:textId="77777777" w:rsidTr="005D0D76">
        <w:trPr>
          <w:trHeight w:val="360"/>
        </w:trPr>
        <w:tc>
          <w:tcPr>
            <w:tcW w:w="5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F12F3" w14:textId="77777777" w:rsidR="00636646" w:rsidRPr="00863379" w:rsidRDefault="00636646" w:rsidP="005D0D76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Age (70+)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6CF78" w14:textId="77777777" w:rsidR="00636646" w:rsidRPr="00863379" w:rsidRDefault="00636646" w:rsidP="005D0D76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1E43E" w14:textId="77777777" w:rsidR="00636646" w:rsidRPr="00863379" w:rsidRDefault="00636646" w:rsidP="005D0D76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0%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DFA76" w14:textId="77777777" w:rsidR="00636646" w:rsidRPr="00863379" w:rsidRDefault="00636646" w:rsidP="005D0D76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77%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E55D6" w14:textId="77777777" w:rsidR="00636646" w:rsidRPr="00863379" w:rsidRDefault="00636646" w:rsidP="005D0D76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9%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FCBD4" w14:textId="77777777" w:rsidR="00636646" w:rsidRPr="00863379" w:rsidRDefault="00636646" w:rsidP="005D0D76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0%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B8317" w14:textId="77777777" w:rsidR="00636646" w:rsidRPr="00863379" w:rsidRDefault="00636646" w:rsidP="005D0D76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60%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10BF4" w14:textId="77777777" w:rsidR="00636646" w:rsidRPr="00863379" w:rsidRDefault="00636646" w:rsidP="005D0D76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4808F" w14:textId="77777777" w:rsidR="00636646" w:rsidRPr="00863379" w:rsidRDefault="00636646" w:rsidP="005D0D76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5%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4BD85" w14:textId="77777777" w:rsidR="00636646" w:rsidRPr="00863379" w:rsidRDefault="00636646" w:rsidP="005D0D76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75%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793C6" w14:textId="77777777" w:rsidR="00636646" w:rsidRPr="00863379" w:rsidRDefault="00636646" w:rsidP="005D0D76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%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CE188" w14:textId="77777777" w:rsidR="00636646" w:rsidRPr="00863379" w:rsidRDefault="00636646" w:rsidP="005D0D76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70%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4E6A4" w14:textId="77777777" w:rsidR="00636646" w:rsidRPr="00863379" w:rsidRDefault="00636646" w:rsidP="005D0D76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8%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0D8F4" w14:textId="77777777" w:rsidR="00636646" w:rsidRPr="00863379" w:rsidRDefault="00636646" w:rsidP="005D0D76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%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FC509" w14:textId="77777777" w:rsidR="00636646" w:rsidRPr="00863379" w:rsidRDefault="00636646" w:rsidP="005D0D76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85%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6AD2D" w14:textId="77777777" w:rsidR="00636646" w:rsidRPr="00863379" w:rsidRDefault="00636646" w:rsidP="005D0D76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863379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4%</w:t>
            </w:r>
          </w:p>
        </w:tc>
      </w:tr>
    </w:tbl>
    <w:p w14:paraId="002C9F21" w14:textId="77777777" w:rsidR="00636646" w:rsidRPr="00863379" w:rsidRDefault="00636646" w:rsidP="00636646">
      <w:pPr>
        <w:rPr>
          <w:rFonts w:ascii="Helvetica" w:hAnsi="Helvetica" w:cs="Times New Roman"/>
          <w:sz w:val="22"/>
          <w:szCs w:val="22"/>
        </w:rPr>
        <w:sectPr w:rsidR="00636646" w:rsidRPr="00863379" w:rsidSect="0063664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DA2CC71" w14:textId="77777777" w:rsidR="00636646" w:rsidRDefault="00636646"/>
    <w:sectPr w:rsidR="006366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2478"/>
    <w:rsid w:val="000A1ECA"/>
    <w:rsid w:val="0011067F"/>
    <w:rsid w:val="00157448"/>
    <w:rsid w:val="00176350"/>
    <w:rsid w:val="00234031"/>
    <w:rsid w:val="003A26F7"/>
    <w:rsid w:val="00452AFA"/>
    <w:rsid w:val="00476864"/>
    <w:rsid w:val="004A15EB"/>
    <w:rsid w:val="004F415D"/>
    <w:rsid w:val="00534C62"/>
    <w:rsid w:val="00580D33"/>
    <w:rsid w:val="00636646"/>
    <w:rsid w:val="006E17E4"/>
    <w:rsid w:val="00702EC3"/>
    <w:rsid w:val="0071355A"/>
    <w:rsid w:val="0076199C"/>
    <w:rsid w:val="007F3C42"/>
    <w:rsid w:val="00822751"/>
    <w:rsid w:val="008266BD"/>
    <w:rsid w:val="0096689C"/>
    <w:rsid w:val="009A2478"/>
    <w:rsid w:val="009F6011"/>
    <w:rsid w:val="00A21B16"/>
    <w:rsid w:val="00A61BE6"/>
    <w:rsid w:val="00AC5880"/>
    <w:rsid w:val="00B1709C"/>
    <w:rsid w:val="00BE1E11"/>
    <w:rsid w:val="00C5326E"/>
    <w:rsid w:val="00D10B80"/>
    <w:rsid w:val="00D608AD"/>
    <w:rsid w:val="00D920A7"/>
    <w:rsid w:val="00D95B9C"/>
    <w:rsid w:val="00E35071"/>
    <w:rsid w:val="00EF2752"/>
    <w:rsid w:val="00F14CDB"/>
    <w:rsid w:val="00FA0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34BB9C"/>
  <w15:chartTrackingRefBased/>
  <w15:docId w15:val="{41996881-C4F0-D940-97CF-F3346F6F7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2478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247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247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247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247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247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2478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2478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2478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2478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24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24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24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24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24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24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24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24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24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247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A24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2478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A24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2478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A24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2478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A24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24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24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247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A247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2</Words>
  <Characters>753</Characters>
  <Application>Microsoft Office Word</Application>
  <DocSecurity>0</DocSecurity>
  <Lines>6</Lines>
  <Paragraphs>1</Paragraphs>
  <ScaleCrop>false</ScaleCrop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wartz, Jeremy</dc:creator>
  <cp:keywords/>
  <dc:description/>
  <cp:lastModifiedBy>Schwartz, Jeremy</cp:lastModifiedBy>
  <cp:revision>2</cp:revision>
  <dcterms:created xsi:type="dcterms:W3CDTF">2025-01-03T14:27:00Z</dcterms:created>
  <dcterms:modified xsi:type="dcterms:W3CDTF">2025-01-03T14:27:00Z</dcterms:modified>
</cp:coreProperties>
</file>